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28EE" w14:textId="72EEA7EC" w:rsidR="000167FD" w:rsidRDefault="00354D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orting Information</w:t>
      </w:r>
      <w:r w:rsidR="004B5507">
        <w:rPr>
          <w:rFonts w:ascii="Times New Roman" w:hAnsi="Times New Roman" w:cs="Times New Roman"/>
          <w:color w:val="000000" w:themeColor="text1"/>
        </w:rPr>
        <w:t xml:space="preserve"> for </w:t>
      </w:r>
      <w:r w:rsidR="004B5507" w:rsidRPr="00FA4B9F">
        <w:rPr>
          <w:rFonts w:ascii="Times New Roman" w:eastAsia="Times New Roman" w:hAnsi="Times New Roman" w:cs="Times New Roman"/>
          <w:color w:val="000000"/>
        </w:rPr>
        <w:t>Younger Americans are less politically polarized than older Americans about climate policies (but not about other policy domains)</w:t>
      </w:r>
    </w:p>
    <w:p w14:paraId="524D98AB" w14:textId="77777777" w:rsidR="00C00FA0" w:rsidRDefault="00C00FA0">
      <w:pPr>
        <w:rPr>
          <w:rFonts w:ascii="Times New Roman" w:hAnsi="Times New Roman" w:cs="Times New Roman"/>
          <w:color w:val="000000" w:themeColor="text1"/>
        </w:rPr>
      </w:pPr>
    </w:p>
    <w:p w14:paraId="12BF90E3" w14:textId="462B5BFB" w:rsidR="00C00FA0" w:rsidRPr="00AE32D8" w:rsidRDefault="00C00FA0" w:rsidP="00C00FA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E32D8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AE32D8" w:rsidRPr="00AE32D8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E32D8">
        <w:rPr>
          <w:rFonts w:ascii="Times New Roman" w:hAnsi="Times New Roman" w:cs="Times New Roman"/>
          <w:b/>
          <w:bCs/>
          <w:color w:val="000000" w:themeColor="text1"/>
        </w:rPr>
        <w:t>. American National Election Studies Annual Sample Sizes, Crosstab by Political Ideology and Age Group</w:t>
      </w:r>
    </w:p>
    <w:tbl>
      <w:tblPr>
        <w:tblStyle w:val="TableGrid"/>
        <w:tblpPr w:leftFromText="180" w:rightFromText="180" w:vertAnchor="text" w:horzAnchor="margin" w:tblpXSpec="center" w:tblpY="186"/>
        <w:tblW w:w="12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620"/>
        <w:gridCol w:w="1080"/>
        <w:gridCol w:w="1530"/>
        <w:gridCol w:w="1080"/>
        <w:gridCol w:w="1620"/>
        <w:gridCol w:w="1620"/>
        <w:gridCol w:w="1615"/>
      </w:tblGrid>
      <w:tr w:rsidR="00C00FA0" w:rsidRPr="00007B4C" w14:paraId="1C2B2201" w14:textId="77777777" w:rsidTr="00B50831">
        <w:trPr>
          <w:cantSplit/>
          <w:trHeight w:val="432"/>
          <w:tblHeader/>
        </w:trPr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26075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ANES Wav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F47B4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Modeled Sample Size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2966F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 xml:space="preserve">% ANES Sample Retained 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6029C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Younger Liberal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2EE65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Middle-aged Liberals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489DC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Older Liberal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D8EDC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Younger Conservatives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25A32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Middle-aged Conservatives</w:t>
            </w:r>
          </w:p>
        </w:tc>
        <w:tc>
          <w:tcPr>
            <w:tcW w:w="16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F1468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Older Conservatives</w:t>
            </w:r>
          </w:p>
        </w:tc>
      </w:tr>
      <w:tr w:rsidR="00C00FA0" w:rsidRPr="00007B4C" w14:paraId="7D8FF296" w14:textId="77777777" w:rsidTr="00B50831">
        <w:trPr>
          <w:cantSplit/>
          <w:trHeight w:val="4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DC430F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A9855B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2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11C43D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8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4634F1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0DE2A3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605E89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BB9426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D341BF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4321AA5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C00FA0" w:rsidRPr="00007B4C" w14:paraId="784858BB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165A6CC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84</w:t>
            </w:r>
          </w:p>
        </w:tc>
        <w:tc>
          <w:tcPr>
            <w:tcW w:w="1440" w:type="dxa"/>
            <w:vAlign w:val="center"/>
          </w:tcPr>
          <w:p w14:paraId="260C447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61</w:t>
            </w:r>
          </w:p>
        </w:tc>
        <w:tc>
          <w:tcPr>
            <w:tcW w:w="1620" w:type="dxa"/>
            <w:vAlign w:val="center"/>
          </w:tcPr>
          <w:p w14:paraId="3FAA92B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5%</w:t>
            </w:r>
          </w:p>
        </w:tc>
        <w:tc>
          <w:tcPr>
            <w:tcW w:w="1080" w:type="dxa"/>
            <w:vAlign w:val="center"/>
          </w:tcPr>
          <w:p w14:paraId="0DCA82D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1530" w:type="dxa"/>
            <w:vAlign w:val="center"/>
          </w:tcPr>
          <w:p w14:paraId="2D0B4E1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080" w:type="dxa"/>
            <w:vAlign w:val="center"/>
          </w:tcPr>
          <w:p w14:paraId="25BEF70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0" w:type="dxa"/>
            <w:vAlign w:val="center"/>
          </w:tcPr>
          <w:p w14:paraId="2A18D13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620" w:type="dxa"/>
            <w:vAlign w:val="center"/>
          </w:tcPr>
          <w:p w14:paraId="151F11D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1615" w:type="dxa"/>
            <w:vAlign w:val="center"/>
          </w:tcPr>
          <w:p w14:paraId="63FCE77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C00FA0" w:rsidRPr="00007B4C" w14:paraId="6B33F3B0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0A80E6F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86</w:t>
            </w:r>
          </w:p>
        </w:tc>
        <w:tc>
          <w:tcPr>
            <w:tcW w:w="1440" w:type="dxa"/>
            <w:vAlign w:val="center"/>
          </w:tcPr>
          <w:p w14:paraId="0E2A1E5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41</w:t>
            </w:r>
          </w:p>
        </w:tc>
        <w:tc>
          <w:tcPr>
            <w:tcW w:w="1620" w:type="dxa"/>
            <w:vAlign w:val="center"/>
          </w:tcPr>
          <w:p w14:paraId="00DB1D2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1080" w:type="dxa"/>
            <w:vAlign w:val="center"/>
          </w:tcPr>
          <w:p w14:paraId="70F9BBA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530" w:type="dxa"/>
            <w:vAlign w:val="center"/>
          </w:tcPr>
          <w:p w14:paraId="379FE94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080" w:type="dxa"/>
            <w:vAlign w:val="center"/>
          </w:tcPr>
          <w:p w14:paraId="0CC438D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20" w:type="dxa"/>
            <w:vAlign w:val="center"/>
          </w:tcPr>
          <w:p w14:paraId="5EC6060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620" w:type="dxa"/>
            <w:vAlign w:val="center"/>
          </w:tcPr>
          <w:p w14:paraId="6DE1CD3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615" w:type="dxa"/>
            <w:vAlign w:val="center"/>
          </w:tcPr>
          <w:p w14:paraId="0A8A002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C00FA0" w:rsidRPr="00007B4C" w14:paraId="0B3D6843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431890E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88</w:t>
            </w:r>
          </w:p>
        </w:tc>
        <w:tc>
          <w:tcPr>
            <w:tcW w:w="1440" w:type="dxa"/>
            <w:vAlign w:val="center"/>
          </w:tcPr>
          <w:p w14:paraId="207B282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292</w:t>
            </w:r>
          </w:p>
        </w:tc>
        <w:tc>
          <w:tcPr>
            <w:tcW w:w="1620" w:type="dxa"/>
            <w:vAlign w:val="center"/>
          </w:tcPr>
          <w:p w14:paraId="2FC0829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080" w:type="dxa"/>
            <w:vAlign w:val="center"/>
          </w:tcPr>
          <w:p w14:paraId="075F931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530" w:type="dxa"/>
            <w:vAlign w:val="center"/>
          </w:tcPr>
          <w:p w14:paraId="789A627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80" w:type="dxa"/>
            <w:vAlign w:val="center"/>
          </w:tcPr>
          <w:p w14:paraId="55C1821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620" w:type="dxa"/>
            <w:vAlign w:val="center"/>
          </w:tcPr>
          <w:p w14:paraId="7BA9ACF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620" w:type="dxa"/>
            <w:vAlign w:val="center"/>
          </w:tcPr>
          <w:p w14:paraId="375D411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615" w:type="dxa"/>
            <w:vAlign w:val="center"/>
          </w:tcPr>
          <w:p w14:paraId="0F96120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</w:tr>
      <w:tr w:rsidR="00C00FA0" w:rsidRPr="00007B4C" w14:paraId="4013D662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4DD5992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90</w:t>
            </w:r>
          </w:p>
        </w:tc>
        <w:tc>
          <w:tcPr>
            <w:tcW w:w="1440" w:type="dxa"/>
            <w:vAlign w:val="center"/>
          </w:tcPr>
          <w:p w14:paraId="1661133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206</w:t>
            </w:r>
          </w:p>
        </w:tc>
        <w:tc>
          <w:tcPr>
            <w:tcW w:w="1620" w:type="dxa"/>
            <w:vAlign w:val="center"/>
          </w:tcPr>
          <w:p w14:paraId="252BA2C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1%</w:t>
            </w:r>
          </w:p>
        </w:tc>
        <w:tc>
          <w:tcPr>
            <w:tcW w:w="1080" w:type="dxa"/>
            <w:vAlign w:val="center"/>
          </w:tcPr>
          <w:p w14:paraId="160FF50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530" w:type="dxa"/>
            <w:vAlign w:val="center"/>
          </w:tcPr>
          <w:p w14:paraId="7D36B28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80" w:type="dxa"/>
            <w:vAlign w:val="center"/>
          </w:tcPr>
          <w:p w14:paraId="366BC15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620" w:type="dxa"/>
            <w:vAlign w:val="center"/>
          </w:tcPr>
          <w:p w14:paraId="5EE5918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620" w:type="dxa"/>
            <w:vAlign w:val="center"/>
          </w:tcPr>
          <w:p w14:paraId="280BECB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15" w:type="dxa"/>
            <w:vAlign w:val="center"/>
          </w:tcPr>
          <w:p w14:paraId="6C84DCB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C00FA0" w:rsidRPr="00007B4C" w14:paraId="72E5014D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5414442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92</w:t>
            </w:r>
          </w:p>
        </w:tc>
        <w:tc>
          <w:tcPr>
            <w:tcW w:w="1440" w:type="dxa"/>
            <w:vAlign w:val="center"/>
          </w:tcPr>
          <w:p w14:paraId="2887116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78</w:t>
            </w:r>
          </w:p>
        </w:tc>
        <w:tc>
          <w:tcPr>
            <w:tcW w:w="1620" w:type="dxa"/>
            <w:vAlign w:val="center"/>
          </w:tcPr>
          <w:p w14:paraId="60B3DE6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5%</w:t>
            </w:r>
          </w:p>
        </w:tc>
        <w:tc>
          <w:tcPr>
            <w:tcW w:w="1080" w:type="dxa"/>
            <w:vAlign w:val="center"/>
          </w:tcPr>
          <w:p w14:paraId="6F681FE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530" w:type="dxa"/>
            <w:vAlign w:val="center"/>
          </w:tcPr>
          <w:p w14:paraId="089C14B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80" w:type="dxa"/>
            <w:vAlign w:val="center"/>
          </w:tcPr>
          <w:p w14:paraId="66D394C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620" w:type="dxa"/>
            <w:vAlign w:val="center"/>
          </w:tcPr>
          <w:p w14:paraId="5E00AB5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0" w:type="dxa"/>
            <w:vAlign w:val="center"/>
          </w:tcPr>
          <w:p w14:paraId="5ABA99F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15" w:type="dxa"/>
            <w:vAlign w:val="center"/>
          </w:tcPr>
          <w:p w14:paraId="43B0DB9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C00FA0" w:rsidRPr="00007B4C" w14:paraId="3E042A07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566FD1D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94</w:t>
            </w:r>
          </w:p>
        </w:tc>
        <w:tc>
          <w:tcPr>
            <w:tcW w:w="1440" w:type="dxa"/>
            <w:vAlign w:val="center"/>
          </w:tcPr>
          <w:p w14:paraId="1AD13FE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273</w:t>
            </w:r>
          </w:p>
        </w:tc>
        <w:tc>
          <w:tcPr>
            <w:tcW w:w="1620" w:type="dxa"/>
            <w:vAlign w:val="center"/>
          </w:tcPr>
          <w:p w14:paraId="688C655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1%</w:t>
            </w:r>
          </w:p>
        </w:tc>
        <w:tc>
          <w:tcPr>
            <w:tcW w:w="1080" w:type="dxa"/>
            <w:vAlign w:val="center"/>
          </w:tcPr>
          <w:p w14:paraId="6D199DB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530" w:type="dxa"/>
            <w:vAlign w:val="center"/>
          </w:tcPr>
          <w:p w14:paraId="0AC3614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080" w:type="dxa"/>
            <w:vAlign w:val="center"/>
          </w:tcPr>
          <w:p w14:paraId="0477895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20" w:type="dxa"/>
            <w:vAlign w:val="center"/>
          </w:tcPr>
          <w:p w14:paraId="78DC3F9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620" w:type="dxa"/>
            <w:vAlign w:val="center"/>
          </w:tcPr>
          <w:p w14:paraId="3481840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615" w:type="dxa"/>
            <w:vAlign w:val="center"/>
          </w:tcPr>
          <w:p w14:paraId="67B24B6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</w:tr>
      <w:tr w:rsidR="00C00FA0" w:rsidRPr="00007B4C" w14:paraId="5C494F89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40CD266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1440" w:type="dxa"/>
            <w:vAlign w:val="center"/>
          </w:tcPr>
          <w:p w14:paraId="19484CA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36</w:t>
            </w:r>
          </w:p>
        </w:tc>
        <w:tc>
          <w:tcPr>
            <w:tcW w:w="1620" w:type="dxa"/>
            <w:vAlign w:val="center"/>
          </w:tcPr>
          <w:p w14:paraId="05B0DAA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080" w:type="dxa"/>
            <w:vAlign w:val="center"/>
          </w:tcPr>
          <w:p w14:paraId="6CC1703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530" w:type="dxa"/>
            <w:vAlign w:val="center"/>
          </w:tcPr>
          <w:p w14:paraId="53FBD51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080" w:type="dxa"/>
            <w:vAlign w:val="center"/>
          </w:tcPr>
          <w:p w14:paraId="7F2B843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620" w:type="dxa"/>
            <w:vAlign w:val="center"/>
          </w:tcPr>
          <w:p w14:paraId="437CF5A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620" w:type="dxa"/>
            <w:vAlign w:val="center"/>
          </w:tcPr>
          <w:p w14:paraId="2BE9955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615" w:type="dxa"/>
            <w:vAlign w:val="center"/>
          </w:tcPr>
          <w:p w14:paraId="3B12D38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C00FA0" w:rsidRPr="00007B4C" w14:paraId="646021A6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037D19C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1440" w:type="dxa"/>
            <w:vAlign w:val="center"/>
          </w:tcPr>
          <w:p w14:paraId="7152CD6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56</w:t>
            </w:r>
          </w:p>
        </w:tc>
        <w:tc>
          <w:tcPr>
            <w:tcW w:w="1620" w:type="dxa"/>
            <w:vAlign w:val="center"/>
          </w:tcPr>
          <w:p w14:paraId="109F71D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5%</w:t>
            </w:r>
          </w:p>
        </w:tc>
        <w:tc>
          <w:tcPr>
            <w:tcW w:w="1080" w:type="dxa"/>
            <w:vAlign w:val="center"/>
          </w:tcPr>
          <w:p w14:paraId="4FDE20A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530" w:type="dxa"/>
            <w:vAlign w:val="center"/>
          </w:tcPr>
          <w:p w14:paraId="1796F28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080" w:type="dxa"/>
            <w:vAlign w:val="center"/>
          </w:tcPr>
          <w:p w14:paraId="14E2A1F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20" w:type="dxa"/>
            <w:vAlign w:val="center"/>
          </w:tcPr>
          <w:p w14:paraId="556C962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0" w:type="dxa"/>
            <w:vAlign w:val="center"/>
          </w:tcPr>
          <w:p w14:paraId="41C89DE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15" w:type="dxa"/>
            <w:vAlign w:val="center"/>
          </w:tcPr>
          <w:p w14:paraId="485E4A9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C00FA0" w:rsidRPr="00007B4C" w14:paraId="1DC84D02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56F7D03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440" w:type="dxa"/>
            <w:vAlign w:val="center"/>
          </w:tcPr>
          <w:p w14:paraId="7BFCCCC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34</w:t>
            </w:r>
          </w:p>
        </w:tc>
        <w:tc>
          <w:tcPr>
            <w:tcW w:w="1620" w:type="dxa"/>
            <w:vAlign w:val="center"/>
          </w:tcPr>
          <w:p w14:paraId="2C493B4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9%</w:t>
            </w:r>
          </w:p>
        </w:tc>
        <w:tc>
          <w:tcPr>
            <w:tcW w:w="1080" w:type="dxa"/>
            <w:vAlign w:val="center"/>
          </w:tcPr>
          <w:p w14:paraId="1074AB4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530" w:type="dxa"/>
            <w:vAlign w:val="center"/>
          </w:tcPr>
          <w:p w14:paraId="66DA8B8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080" w:type="dxa"/>
            <w:vAlign w:val="center"/>
          </w:tcPr>
          <w:p w14:paraId="69273BE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620" w:type="dxa"/>
            <w:vAlign w:val="center"/>
          </w:tcPr>
          <w:p w14:paraId="21326E9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620" w:type="dxa"/>
            <w:vAlign w:val="center"/>
          </w:tcPr>
          <w:p w14:paraId="26C9E7A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1615" w:type="dxa"/>
            <w:vAlign w:val="center"/>
          </w:tcPr>
          <w:p w14:paraId="2AC9E0F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C00FA0" w:rsidRPr="00007B4C" w14:paraId="12BBEF3D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283F011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440" w:type="dxa"/>
            <w:vAlign w:val="center"/>
          </w:tcPr>
          <w:p w14:paraId="1418E3F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64</w:t>
            </w:r>
          </w:p>
        </w:tc>
        <w:tc>
          <w:tcPr>
            <w:tcW w:w="1620" w:type="dxa"/>
            <w:vAlign w:val="center"/>
          </w:tcPr>
          <w:p w14:paraId="19EF093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7%</w:t>
            </w:r>
          </w:p>
        </w:tc>
        <w:tc>
          <w:tcPr>
            <w:tcW w:w="1080" w:type="dxa"/>
            <w:vAlign w:val="center"/>
          </w:tcPr>
          <w:p w14:paraId="02419EE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530" w:type="dxa"/>
            <w:vAlign w:val="center"/>
          </w:tcPr>
          <w:p w14:paraId="2A7A03E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080" w:type="dxa"/>
            <w:vAlign w:val="center"/>
          </w:tcPr>
          <w:p w14:paraId="25F44B5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620" w:type="dxa"/>
            <w:vAlign w:val="center"/>
          </w:tcPr>
          <w:p w14:paraId="27FA858C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620" w:type="dxa"/>
            <w:vAlign w:val="center"/>
          </w:tcPr>
          <w:p w14:paraId="50E20FE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615" w:type="dxa"/>
            <w:vAlign w:val="center"/>
          </w:tcPr>
          <w:p w14:paraId="0B889B5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</w:tr>
      <w:tr w:rsidR="00C00FA0" w:rsidRPr="00007B4C" w14:paraId="44DC6372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4ED5A51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lastRenderedPageBreak/>
              <w:t>2004</w:t>
            </w:r>
          </w:p>
        </w:tc>
        <w:tc>
          <w:tcPr>
            <w:tcW w:w="1440" w:type="dxa"/>
            <w:vAlign w:val="center"/>
          </w:tcPr>
          <w:p w14:paraId="752B4A7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25</w:t>
            </w:r>
          </w:p>
        </w:tc>
        <w:tc>
          <w:tcPr>
            <w:tcW w:w="1620" w:type="dxa"/>
            <w:vAlign w:val="center"/>
          </w:tcPr>
          <w:p w14:paraId="18D441F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8%</w:t>
            </w:r>
          </w:p>
        </w:tc>
        <w:tc>
          <w:tcPr>
            <w:tcW w:w="1080" w:type="dxa"/>
            <w:vAlign w:val="center"/>
          </w:tcPr>
          <w:p w14:paraId="21F2B9D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530" w:type="dxa"/>
            <w:vAlign w:val="center"/>
          </w:tcPr>
          <w:p w14:paraId="77D0D155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080" w:type="dxa"/>
            <w:vAlign w:val="center"/>
          </w:tcPr>
          <w:p w14:paraId="20FBB4B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620" w:type="dxa"/>
            <w:vAlign w:val="center"/>
          </w:tcPr>
          <w:p w14:paraId="7350E70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vAlign w:val="center"/>
          </w:tcPr>
          <w:p w14:paraId="01BB34B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615" w:type="dxa"/>
            <w:vAlign w:val="center"/>
          </w:tcPr>
          <w:p w14:paraId="05E1DCB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C00FA0" w:rsidRPr="00007B4C" w14:paraId="28D3FAE0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55DFE18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440" w:type="dxa"/>
            <w:vAlign w:val="center"/>
          </w:tcPr>
          <w:p w14:paraId="08DBD76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494</w:t>
            </w:r>
          </w:p>
        </w:tc>
        <w:tc>
          <w:tcPr>
            <w:tcW w:w="1620" w:type="dxa"/>
            <w:vAlign w:val="center"/>
          </w:tcPr>
          <w:p w14:paraId="74E4533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080" w:type="dxa"/>
            <w:vAlign w:val="center"/>
          </w:tcPr>
          <w:p w14:paraId="7658CD3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530" w:type="dxa"/>
            <w:vAlign w:val="center"/>
          </w:tcPr>
          <w:p w14:paraId="47C61418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80" w:type="dxa"/>
            <w:vAlign w:val="center"/>
          </w:tcPr>
          <w:p w14:paraId="14FDB776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620" w:type="dxa"/>
            <w:vAlign w:val="center"/>
          </w:tcPr>
          <w:p w14:paraId="6473DC1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620" w:type="dxa"/>
            <w:vAlign w:val="center"/>
          </w:tcPr>
          <w:p w14:paraId="4BCE6CD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1615" w:type="dxa"/>
            <w:vAlign w:val="center"/>
          </w:tcPr>
          <w:p w14:paraId="493246D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</w:tr>
      <w:tr w:rsidR="00C00FA0" w:rsidRPr="00007B4C" w14:paraId="52B50030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674C1E4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40" w:type="dxa"/>
            <w:vAlign w:val="center"/>
          </w:tcPr>
          <w:p w14:paraId="6E320E1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058</w:t>
            </w:r>
          </w:p>
        </w:tc>
        <w:tc>
          <w:tcPr>
            <w:tcW w:w="1620" w:type="dxa"/>
            <w:vAlign w:val="center"/>
          </w:tcPr>
          <w:p w14:paraId="1152633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6%</w:t>
            </w:r>
          </w:p>
        </w:tc>
        <w:tc>
          <w:tcPr>
            <w:tcW w:w="1080" w:type="dxa"/>
            <w:vAlign w:val="center"/>
          </w:tcPr>
          <w:p w14:paraId="20B501E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530" w:type="dxa"/>
            <w:vAlign w:val="center"/>
          </w:tcPr>
          <w:p w14:paraId="5B17F63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19</w:t>
            </w:r>
          </w:p>
        </w:tc>
        <w:tc>
          <w:tcPr>
            <w:tcW w:w="1080" w:type="dxa"/>
            <w:vAlign w:val="center"/>
          </w:tcPr>
          <w:p w14:paraId="414D1490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1620" w:type="dxa"/>
            <w:vAlign w:val="center"/>
          </w:tcPr>
          <w:p w14:paraId="451AB2D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1620" w:type="dxa"/>
            <w:vAlign w:val="center"/>
          </w:tcPr>
          <w:p w14:paraId="2C4B32A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615" w:type="dxa"/>
            <w:vAlign w:val="center"/>
          </w:tcPr>
          <w:p w14:paraId="5BE3F182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69</w:t>
            </w:r>
          </w:p>
        </w:tc>
      </w:tr>
      <w:tr w:rsidR="00C00FA0" w:rsidRPr="00007B4C" w14:paraId="5CB6A55F" w14:textId="77777777" w:rsidTr="00B50831">
        <w:trPr>
          <w:cantSplit/>
          <w:trHeight w:val="432"/>
        </w:trPr>
        <w:tc>
          <w:tcPr>
            <w:tcW w:w="900" w:type="dxa"/>
            <w:vAlign w:val="center"/>
          </w:tcPr>
          <w:p w14:paraId="04D503DD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440" w:type="dxa"/>
            <w:vAlign w:val="center"/>
          </w:tcPr>
          <w:p w14:paraId="7B01E14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096</w:t>
            </w:r>
          </w:p>
        </w:tc>
        <w:tc>
          <w:tcPr>
            <w:tcW w:w="1620" w:type="dxa"/>
            <w:vAlign w:val="center"/>
          </w:tcPr>
          <w:p w14:paraId="122BDF73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3%</w:t>
            </w:r>
          </w:p>
        </w:tc>
        <w:tc>
          <w:tcPr>
            <w:tcW w:w="1080" w:type="dxa"/>
            <w:vAlign w:val="center"/>
          </w:tcPr>
          <w:p w14:paraId="3827E7E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530" w:type="dxa"/>
            <w:vAlign w:val="center"/>
          </w:tcPr>
          <w:p w14:paraId="6DF8CB21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1080" w:type="dxa"/>
            <w:vAlign w:val="center"/>
          </w:tcPr>
          <w:p w14:paraId="7C95A9F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620" w:type="dxa"/>
            <w:vAlign w:val="center"/>
          </w:tcPr>
          <w:p w14:paraId="14A782F7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620" w:type="dxa"/>
            <w:vAlign w:val="center"/>
          </w:tcPr>
          <w:p w14:paraId="795803C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1615" w:type="dxa"/>
            <w:vAlign w:val="center"/>
          </w:tcPr>
          <w:p w14:paraId="40962FD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</w:tr>
      <w:tr w:rsidR="00C00FA0" w:rsidRPr="00007B4C" w14:paraId="2BE6F47E" w14:textId="77777777" w:rsidTr="00B50831">
        <w:trPr>
          <w:cantSplit/>
          <w:trHeight w:val="432"/>
        </w:trPr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65F30BE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381D317B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6531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52FFFFD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79%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4207CCBA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78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4045D6AF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5249CC9E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743BA97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370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2FE0C219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551</w:t>
            </w:r>
          </w:p>
        </w:tc>
        <w:tc>
          <w:tcPr>
            <w:tcW w:w="1615" w:type="dxa"/>
            <w:tcBorders>
              <w:bottom w:val="double" w:sz="4" w:space="0" w:color="auto"/>
            </w:tcBorders>
            <w:vAlign w:val="center"/>
          </w:tcPr>
          <w:p w14:paraId="5C8315C4" w14:textId="77777777" w:rsidR="00C00FA0" w:rsidRPr="00007B4C" w:rsidRDefault="00C00FA0" w:rsidP="00B508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7B4C">
              <w:rPr>
                <w:rFonts w:ascii="Times New Roman" w:hAnsi="Times New Roman" w:cs="Times New Roman"/>
                <w:color w:val="000000" w:themeColor="text1"/>
              </w:rPr>
              <w:t>833</w:t>
            </w:r>
          </w:p>
        </w:tc>
      </w:tr>
    </w:tbl>
    <w:p w14:paraId="563E5C04" w14:textId="77777777" w:rsidR="00C00FA0" w:rsidRDefault="00C00FA0" w:rsidP="00C00FA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9154EF0" w14:textId="77777777" w:rsidR="00C00FA0" w:rsidRDefault="00C00FA0" w:rsidP="00C00FA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315CE1EA" w14:textId="27E03557" w:rsidR="00012AAB" w:rsidRDefault="00AE32D8" w:rsidP="00C00FA0">
      <w:pPr>
        <w:spacing w:line="480" w:lineRule="auto"/>
        <w:rPr>
          <w:rFonts w:ascii="Times New Roman" w:eastAsia="Times New Roman" w:hAnsi="Times New Roman" w:cs="Times New Roman"/>
          <w:color w:val="000000"/>
        </w:rPr>
        <w:sectPr w:rsidR="00012AAB" w:rsidSect="000525E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rFonts w:ascii="Times New Roman" w:eastAsia="Times New Roman" w:hAnsi="Times New Roman" w:cs="Times New Roman"/>
          <w:color w:val="000000"/>
        </w:rPr>
        <w:t>S1 Table Legend</w:t>
      </w:r>
      <w:r w:rsidR="00C00FA0" w:rsidRPr="00064328">
        <w:rPr>
          <w:rFonts w:ascii="Times New Roman" w:eastAsia="Times New Roman" w:hAnsi="Times New Roman" w:cs="Times New Roman"/>
          <w:color w:val="000000"/>
        </w:rPr>
        <w:t>: In all surveys, participants expressed their support for a range of climate policies, as well as their political ideology (1 = extremely liberal to 7 = extremely conservative) and age. Models treated political ideology as a continuous variable, but for tabulation purposes, people who responded 1 or 2 are coded as “liberal”, and people who responded 6 or 7 coded as “conservative”. For age, respondents are grouped into either “younger” (under 40 years old), “middle-aged” (40 – 60 years old), and “older” (over 60 years old).</w:t>
      </w:r>
      <w:r w:rsidR="00C00FA0">
        <w:rPr>
          <w:rFonts w:ascii="Times New Roman" w:eastAsia="Times New Roman" w:hAnsi="Times New Roman" w:cs="Times New Roman"/>
          <w:color w:val="000000"/>
        </w:rPr>
        <w:t xml:space="preserve"> “</w:t>
      </w:r>
      <w:r w:rsidR="00C00FA0" w:rsidRPr="00793D67">
        <w:rPr>
          <w:rFonts w:ascii="Times New Roman" w:eastAsia="Times New Roman" w:hAnsi="Times New Roman" w:cs="Times New Roman"/>
          <w:color w:val="000000"/>
        </w:rPr>
        <w:t>% ANES Sample Retained</w:t>
      </w:r>
      <w:r w:rsidR="00C00FA0">
        <w:rPr>
          <w:rFonts w:ascii="Times New Roman" w:eastAsia="Times New Roman" w:hAnsi="Times New Roman" w:cs="Times New Roman"/>
          <w:color w:val="000000"/>
        </w:rPr>
        <w:t>” is the percentage of the respondents in the original ANES datafiles that we were able to model, with the remainder being excluded due to missing data.</w:t>
      </w:r>
    </w:p>
    <w:p w14:paraId="4327FE3D" w14:textId="49C39819" w:rsidR="00F724DE" w:rsidRPr="00012AAB" w:rsidRDefault="00F724DE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F724DE" w:rsidRPr="00012AA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2E2CC" w14:textId="77777777" w:rsidR="000525E7" w:rsidRDefault="000525E7" w:rsidP="00033C59">
      <w:r>
        <w:separator/>
      </w:r>
    </w:p>
  </w:endnote>
  <w:endnote w:type="continuationSeparator" w:id="0">
    <w:p w14:paraId="47E54793" w14:textId="77777777" w:rsidR="000525E7" w:rsidRDefault="000525E7" w:rsidP="0003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8763751"/>
      <w:docPartObj>
        <w:docPartGallery w:val="Page Numbers (Bottom of Page)"/>
        <w:docPartUnique/>
      </w:docPartObj>
    </w:sdtPr>
    <w:sdtContent>
      <w:p w14:paraId="5AD67EC3" w14:textId="1EB3A9FD" w:rsidR="00033C59" w:rsidRDefault="00033C59" w:rsidP="00E01F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D790B0" w14:textId="77777777" w:rsidR="00033C59" w:rsidRDefault="00033C59" w:rsidP="00033C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552168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7CF46C6" w14:textId="4D7DAEF0" w:rsidR="00033C59" w:rsidRPr="00033C59" w:rsidRDefault="00033C59" w:rsidP="00E01F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33C59">
          <w:rPr>
            <w:rStyle w:val="PageNumber"/>
            <w:rFonts w:ascii="Times New Roman" w:hAnsi="Times New Roman" w:cs="Times New Roman"/>
          </w:rPr>
          <w:fldChar w:fldCharType="begin"/>
        </w:r>
        <w:r w:rsidRPr="00033C5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33C59">
          <w:rPr>
            <w:rStyle w:val="PageNumber"/>
            <w:rFonts w:ascii="Times New Roman" w:hAnsi="Times New Roman" w:cs="Times New Roman"/>
          </w:rPr>
          <w:fldChar w:fldCharType="separate"/>
        </w:r>
        <w:r w:rsidRPr="00033C59">
          <w:rPr>
            <w:rStyle w:val="PageNumber"/>
            <w:rFonts w:ascii="Times New Roman" w:hAnsi="Times New Roman" w:cs="Times New Roman"/>
            <w:noProof/>
          </w:rPr>
          <w:t>1</w:t>
        </w:r>
        <w:r w:rsidRPr="00033C5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CC97661" w14:textId="77777777" w:rsidR="00033C59" w:rsidRPr="00033C59" w:rsidRDefault="00033C59" w:rsidP="00033C5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153F3" w14:textId="77777777" w:rsidR="000525E7" w:rsidRDefault="000525E7" w:rsidP="00033C59">
      <w:r>
        <w:separator/>
      </w:r>
    </w:p>
  </w:footnote>
  <w:footnote w:type="continuationSeparator" w:id="0">
    <w:p w14:paraId="5A6D859C" w14:textId="77777777" w:rsidR="000525E7" w:rsidRDefault="000525E7" w:rsidP="00033C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7B1002"/>
    <w:multiLevelType w:val="hybridMultilevel"/>
    <w:tmpl w:val="C1DCB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E73E4"/>
    <w:multiLevelType w:val="hybridMultilevel"/>
    <w:tmpl w:val="5A4A4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083236">
    <w:abstractNumId w:val="1"/>
  </w:num>
  <w:num w:numId="2" w16cid:durableId="22834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7FD"/>
    <w:rsid w:val="00012AAB"/>
    <w:rsid w:val="0001467D"/>
    <w:rsid w:val="000167FD"/>
    <w:rsid w:val="00020DC9"/>
    <w:rsid w:val="000271A0"/>
    <w:rsid w:val="00033C59"/>
    <w:rsid w:val="000476DF"/>
    <w:rsid w:val="000525E7"/>
    <w:rsid w:val="00063724"/>
    <w:rsid w:val="000721D0"/>
    <w:rsid w:val="0007447D"/>
    <w:rsid w:val="00074AD4"/>
    <w:rsid w:val="00095F04"/>
    <w:rsid w:val="000D175E"/>
    <w:rsid w:val="000E424B"/>
    <w:rsid w:val="0011542D"/>
    <w:rsid w:val="00170056"/>
    <w:rsid w:val="0017082E"/>
    <w:rsid w:val="001B01EA"/>
    <w:rsid w:val="001D7ABC"/>
    <w:rsid w:val="001F7F30"/>
    <w:rsid w:val="00221B60"/>
    <w:rsid w:val="002377FE"/>
    <w:rsid w:val="002447EE"/>
    <w:rsid w:val="00253CAA"/>
    <w:rsid w:val="002602F7"/>
    <w:rsid w:val="0027165A"/>
    <w:rsid w:val="002917DD"/>
    <w:rsid w:val="002A47E7"/>
    <w:rsid w:val="002B3D2A"/>
    <w:rsid w:val="002D2C3E"/>
    <w:rsid w:val="002D53D6"/>
    <w:rsid w:val="002E31FD"/>
    <w:rsid w:val="0030281B"/>
    <w:rsid w:val="00312081"/>
    <w:rsid w:val="003418D3"/>
    <w:rsid w:val="003449E1"/>
    <w:rsid w:val="00354DDC"/>
    <w:rsid w:val="003763CB"/>
    <w:rsid w:val="0039469E"/>
    <w:rsid w:val="0039544B"/>
    <w:rsid w:val="00395F48"/>
    <w:rsid w:val="003D0D6D"/>
    <w:rsid w:val="004120E7"/>
    <w:rsid w:val="00416308"/>
    <w:rsid w:val="00421C3A"/>
    <w:rsid w:val="0044328E"/>
    <w:rsid w:val="004432EF"/>
    <w:rsid w:val="004809C2"/>
    <w:rsid w:val="00482805"/>
    <w:rsid w:val="0049084C"/>
    <w:rsid w:val="004A5198"/>
    <w:rsid w:val="004B3710"/>
    <w:rsid w:val="004B5507"/>
    <w:rsid w:val="004D64FF"/>
    <w:rsid w:val="004E1012"/>
    <w:rsid w:val="00507EE3"/>
    <w:rsid w:val="00515CF8"/>
    <w:rsid w:val="00523FE1"/>
    <w:rsid w:val="00535F7F"/>
    <w:rsid w:val="0054432C"/>
    <w:rsid w:val="005551C5"/>
    <w:rsid w:val="005650C0"/>
    <w:rsid w:val="00583008"/>
    <w:rsid w:val="0058314B"/>
    <w:rsid w:val="005C27FC"/>
    <w:rsid w:val="00606869"/>
    <w:rsid w:val="00607E56"/>
    <w:rsid w:val="00613089"/>
    <w:rsid w:val="00631E36"/>
    <w:rsid w:val="00635C95"/>
    <w:rsid w:val="00637DA5"/>
    <w:rsid w:val="00650D8F"/>
    <w:rsid w:val="006A0CEF"/>
    <w:rsid w:val="006A56B4"/>
    <w:rsid w:val="006A61C2"/>
    <w:rsid w:val="006B4EC0"/>
    <w:rsid w:val="006D6168"/>
    <w:rsid w:val="006E6F15"/>
    <w:rsid w:val="00701F9A"/>
    <w:rsid w:val="00705C3B"/>
    <w:rsid w:val="007224F5"/>
    <w:rsid w:val="00732CCE"/>
    <w:rsid w:val="00733DBD"/>
    <w:rsid w:val="00746D5C"/>
    <w:rsid w:val="00754CAF"/>
    <w:rsid w:val="007578D6"/>
    <w:rsid w:val="00762FED"/>
    <w:rsid w:val="007774E7"/>
    <w:rsid w:val="007903CF"/>
    <w:rsid w:val="00793BD8"/>
    <w:rsid w:val="007A48F3"/>
    <w:rsid w:val="007C1B74"/>
    <w:rsid w:val="007E3208"/>
    <w:rsid w:val="00804CCA"/>
    <w:rsid w:val="00830814"/>
    <w:rsid w:val="0083293E"/>
    <w:rsid w:val="00836251"/>
    <w:rsid w:val="00856878"/>
    <w:rsid w:val="00860289"/>
    <w:rsid w:val="0086644E"/>
    <w:rsid w:val="00866A5C"/>
    <w:rsid w:val="00873550"/>
    <w:rsid w:val="00874711"/>
    <w:rsid w:val="00895D4E"/>
    <w:rsid w:val="008A4DDA"/>
    <w:rsid w:val="008C3AEE"/>
    <w:rsid w:val="008D3A70"/>
    <w:rsid w:val="009071E8"/>
    <w:rsid w:val="009356F6"/>
    <w:rsid w:val="00953587"/>
    <w:rsid w:val="0095792C"/>
    <w:rsid w:val="009600E3"/>
    <w:rsid w:val="009B7D38"/>
    <w:rsid w:val="009E04A4"/>
    <w:rsid w:val="009E5801"/>
    <w:rsid w:val="00A01E1F"/>
    <w:rsid w:val="00A26CCB"/>
    <w:rsid w:val="00A514C5"/>
    <w:rsid w:val="00A54C74"/>
    <w:rsid w:val="00A75BB7"/>
    <w:rsid w:val="00A83EBD"/>
    <w:rsid w:val="00AC4BCA"/>
    <w:rsid w:val="00AE32D8"/>
    <w:rsid w:val="00B16BAA"/>
    <w:rsid w:val="00B30A13"/>
    <w:rsid w:val="00B33690"/>
    <w:rsid w:val="00B343BC"/>
    <w:rsid w:val="00B360D6"/>
    <w:rsid w:val="00B43812"/>
    <w:rsid w:val="00B5280E"/>
    <w:rsid w:val="00B74B71"/>
    <w:rsid w:val="00B82909"/>
    <w:rsid w:val="00B91768"/>
    <w:rsid w:val="00BB38F5"/>
    <w:rsid w:val="00BB492E"/>
    <w:rsid w:val="00BE2777"/>
    <w:rsid w:val="00BE5A65"/>
    <w:rsid w:val="00C00FA0"/>
    <w:rsid w:val="00C94338"/>
    <w:rsid w:val="00C95F69"/>
    <w:rsid w:val="00CA6724"/>
    <w:rsid w:val="00CC0364"/>
    <w:rsid w:val="00CF43DE"/>
    <w:rsid w:val="00D063BE"/>
    <w:rsid w:val="00D15811"/>
    <w:rsid w:val="00D363E0"/>
    <w:rsid w:val="00D50FFC"/>
    <w:rsid w:val="00D55645"/>
    <w:rsid w:val="00DA00DB"/>
    <w:rsid w:val="00DA477C"/>
    <w:rsid w:val="00DB2A75"/>
    <w:rsid w:val="00DC35C5"/>
    <w:rsid w:val="00DC4DF7"/>
    <w:rsid w:val="00DD20EF"/>
    <w:rsid w:val="00DE2D9D"/>
    <w:rsid w:val="00DE3487"/>
    <w:rsid w:val="00DF2D38"/>
    <w:rsid w:val="00E25040"/>
    <w:rsid w:val="00E67CEC"/>
    <w:rsid w:val="00E84B5B"/>
    <w:rsid w:val="00EA2658"/>
    <w:rsid w:val="00ED1ABF"/>
    <w:rsid w:val="00F078A8"/>
    <w:rsid w:val="00F22445"/>
    <w:rsid w:val="00F326E4"/>
    <w:rsid w:val="00F37C4B"/>
    <w:rsid w:val="00F4280F"/>
    <w:rsid w:val="00F724DE"/>
    <w:rsid w:val="00F72E25"/>
    <w:rsid w:val="00F801BF"/>
    <w:rsid w:val="00FB5B83"/>
    <w:rsid w:val="00FE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279C"/>
  <w15:chartTrackingRefBased/>
  <w15:docId w15:val="{CB40C5DB-F9FB-884C-BE6E-986E6299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FE1"/>
    <w:pPr>
      <w:ind w:left="720"/>
      <w:contextualSpacing/>
    </w:pPr>
  </w:style>
  <w:style w:type="table" w:styleId="TableGrid">
    <w:name w:val="Table Grid"/>
    <w:basedOn w:val="TableNormal"/>
    <w:uiPriority w:val="39"/>
    <w:rsid w:val="00CA6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D38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C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C59"/>
  </w:style>
  <w:style w:type="character" w:styleId="PageNumber">
    <w:name w:val="page number"/>
    <w:basedOn w:val="DefaultParagraphFont"/>
    <w:uiPriority w:val="99"/>
    <w:semiHidden/>
    <w:unhideWhenUsed/>
    <w:rsid w:val="00033C59"/>
  </w:style>
  <w:style w:type="paragraph" w:styleId="Header">
    <w:name w:val="header"/>
    <w:basedOn w:val="Normal"/>
    <w:link w:val="HeaderChar"/>
    <w:uiPriority w:val="99"/>
    <w:unhideWhenUsed/>
    <w:rsid w:val="00033C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C59"/>
  </w:style>
  <w:style w:type="character" w:styleId="LineNumber">
    <w:name w:val="line number"/>
    <w:basedOn w:val="DefaultParagraphFont"/>
    <w:uiPriority w:val="99"/>
    <w:semiHidden/>
    <w:unhideWhenUsed/>
    <w:rsid w:val="00C00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24569-3B8A-7946-AED0-F9AB3FA29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2</cp:revision>
  <dcterms:created xsi:type="dcterms:W3CDTF">2024-04-15T21:44:00Z</dcterms:created>
  <dcterms:modified xsi:type="dcterms:W3CDTF">2024-04-15T21:44:00Z</dcterms:modified>
</cp:coreProperties>
</file>